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712AFDB4" w14:textId="0F25A122" w:rsidR="00093B31" w:rsidRDefault="005134D3">
      <w:r w:rsidRPr="005134D3"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30DE8C0" wp14:editId="5FBFB2CB">
                <wp:simplePos x="0" y="0"/>
                <wp:positionH relativeFrom="column">
                  <wp:posOffset>0</wp:posOffset>
                </wp:positionH>
                <wp:positionV relativeFrom="paragraph">
                  <wp:posOffset>2512342</wp:posOffset>
                </wp:positionV>
                <wp:extent cx="3429000" cy="430887"/>
                <wp:effectExtent l="0" t="0" r="0" b="0"/>
                <wp:wrapNone/>
                <wp:docPr id="4" name="TextBox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419B3EEA-FD05-5435-D5E8-25ADE97488F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0" cy="43088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44FA21F" w14:textId="77777777" w:rsidR="005134D3" w:rsidRDefault="005134D3" w:rsidP="005134D3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IIDP, Integrated Islet Distribution Program.</w:t>
                            </w:r>
                          </w:p>
                          <w:p w14:paraId="6E0B5B1F" w14:textId="77777777" w:rsidR="005134D3" w:rsidRDefault="005134D3" w:rsidP="005134D3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ADI, Alberta Diabetes Institute.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30DE8C0" id="_x0000_t202" coordsize="21600,21600" o:spt="202" path="m,l,21600r21600,l21600,xe">
                <v:stroke joinstyle="miter"/>
                <v:path gradientshapeok="t" o:connecttype="rect"/>
              </v:shapetype>
              <v:shape id="TextBox 3" o:spid="_x0000_s1026" type="#_x0000_t202" style="position:absolute;margin-left:0;margin-top:197.8pt;width:270pt;height:33.9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" filled="f" stroked="f">
                <v:textbox style="mso-fit-shape-to-text:t">
                  <w:txbxContent>
                    <w:p w14:paraId="344FA21F" w14:textId="77777777" w:rsidR="005134D3" w:rsidRDefault="005134D3" w:rsidP="005134D3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  <w14:ligatures w14:val="none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IIDP, Integrated Islet Distribution Program.</w:t>
                      </w:r>
                    </w:p>
                    <w:p w14:paraId="6E0B5B1F" w14:textId="77777777" w:rsidR="005134D3" w:rsidRDefault="005134D3" w:rsidP="005134D3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ADI, Alberta Diabetes Institute.</w:t>
                      </w:r>
                    </w:p>
                  </w:txbxContent>
                </v:textbox>
              </v:shape>
            </w:pict>
          </mc:Fallback>
        </mc:AlternateContent>
      </w:r>
      <w:r w:rsidRPr="005134D3"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B7F9E74" wp14:editId="4F48AAA9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03820" cy="307777"/>
                <wp:effectExtent l="0" t="0" r="0" b="0"/>
                <wp:wrapNone/>
                <wp:docPr id="2" name="TextBox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87D84242-84F7-034A-8BD7-263914EA5C3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03820" cy="30777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7EFB0D7" w14:textId="331073BE" w:rsidR="005134D3" w:rsidRDefault="005134D3" w:rsidP="005134D3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Table S5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. Human Islets Information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B7F9E74" id="TextBox 1" o:spid="_x0000_s1027" type="#_x0000_t202" style="position:absolute;margin-left:0;margin-top:0;width:496.35pt;height:24.2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" filled="f" stroked="f">
                <v:textbox style="mso-fit-shape-to-text:t">
                  <w:txbxContent>
                    <w:p w14:paraId="17EFB0D7" w14:textId="331073BE" w:rsidR="005134D3" w:rsidRDefault="005134D3" w:rsidP="005134D3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14:ligatures w14:val="none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Table S5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. Human Islets Information </w:t>
                      </w:r>
                    </w:p>
                  </w:txbxContent>
                </v:textbox>
              </v:shape>
            </w:pict>
          </mc:Fallback>
        </mc:AlternateContent>
      </w:r>
      <w:r w:rsidRPr="005134D3">
        <w:drawing>
          <wp:anchor distT="0" distB="0" distL="114300" distR="114300" simplePos="0" relativeHeight="251661312" behindDoc="0" locked="0" layoutInCell="1" allowOverlap="1" wp14:anchorId="4B6B025E" wp14:editId="6346BA78">
            <wp:simplePos x="0" y="0"/>
            <wp:positionH relativeFrom="column">
              <wp:posOffset>0</wp:posOffset>
            </wp:positionH>
            <wp:positionV relativeFrom="paragraph">
              <wp:posOffset>415290</wp:posOffset>
            </wp:positionV>
            <wp:extent cx="5943600" cy="1993900"/>
            <wp:effectExtent l="0" t="0" r="0" b="0"/>
            <wp:wrapNone/>
            <wp:docPr id="5" name="table">
              <a:extLst xmlns:a="http://schemas.openxmlformats.org/drawingml/2006/main">
                <a:ext uri="{FF2B5EF4-FFF2-40B4-BE49-F238E27FC236}">
                  <a16:creationId xmlns:a16="http://schemas.microsoft.com/office/drawing/2014/main" id="{57D4B5A8-E994-019C-ED08-D6434367C19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table">
                      <a:extLst>
                        <a:ext uri="{FF2B5EF4-FFF2-40B4-BE49-F238E27FC236}">
                          <a16:creationId xmlns:a16="http://schemas.microsoft.com/office/drawing/2014/main" id="{57D4B5A8-E994-019C-ED08-D6434367C19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939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093B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4D3"/>
    <w:rsid w:val="0000295A"/>
    <w:rsid w:val="0000708F"/>
    <w:rsid w:val="0003634F"/>
    <w:rsid w:val="00046620"/>
    <w:rsid w:val="0005275D"/>
    <w:rsid w:val="00073198"/>
    <w:rsid w:val="00081A1F"/>
    <w:rsid w:val="00083EEB"/>
    <w:rsid w:val="00084120"/>
    <w:rsid w:val="00090D43"/>
    <w:rsid w:val="0009173C"/>
    <w:rsid w:val="00093B31"/>
    <w:rsid w:val="000949AE"/>
    <w:rsid w:val="000B149D"/>
    <w:rsid w:val="000C4AF7"/>
    <w:rsid w:val="000D4FC8"/>
    <w:rsid w:val="000E395E"/>
    <w:rsid w:val="00117EFB"/>
    <w:rsid w:val="00121764"/>
    <w:rsid w:val="00126268"/>
    <w:rsid w:val="00126997"/>
    <w:rsid w:val="001332F6"/>
    <w:rsid w:val="00144CDB"/>
    <w:rsid w:val="00152C32"/>
    <w:rsid w:val="0015358E"/>
    <w:rsid w:val="001554F4"/>
    <w:rsid w:val="00170344"/>
    <w:rsid w:val="00171319"/>
    <w:rsid w:val="001D6AA0"/>
    <w:rsid w:val="001E016D"/>
    <w:rsid w:val="001F5CEC"/>
    <w:rsid w:val="0020668B"/>
    <w:rsid w:val="00215B22"/>
    <w:rsid w:val="00230998"/>
    <w:rsid w:val="00234D46"/>
    <w:rsid w:val="0024545C"/>
    <w:rsid w:val="00245BA3"/>
    <w:rsid w:val="00255DD7"/>
    <w:rsid w:val="002703A6"/>
    <w:rsid w:val="00270EB5"/>
    <w:rsid w:val="00272DD0"/>
    <w:rsid w:val="00285E87"/>
    <w:rsid w:val="0029295C"/>
    <w:rsid w:val="00294887"/>
    <w:rsid w:val="00295353"/>
    <w:rsid w:val="002968C3"/>
    <w:rsid w:val="002B4C35"/>
    <w:rsid w:val="002F49FF"/>
    <w:rsid w:val="00307C46"/>
    <w:rsid w:val="003143EC"/>
    <w:rsid w:val="00321763"/>
    <w:rsid w:val="00322CE6"/>
    <w:rsid w:val="00322D0B"/>
    <w:rsid w:val="0032589F"/>
    <w:rsid w:val="003468D4"/>
    <w:rsid w:val="0035538A"/>
    <w:rsid w:val="00371AA1"/>
    <w:rsid w:val="003B11A1"/>
    <w:rsid w:val="003B6985"/>
    <w:rsid w:val="003B74ED"/>
    <w:rsid w:val="003C3D3E"/>
    <w:rsid w:val="003C6178"/>
    <w:rsid w:val="003D0DDB"/>
    <w:rsid w:val="003E1A6E"/>
    <w:rsid w:val="003F48AB"/>
    <w:rsid w:val="003F5292"/>
    <w:rsid w:val="004021A3"/>
    <w:rsid w:val="00421E3B"/>
    <w:rsid w:val="00434AB7"/>
    <w:rsid w:val="00444C90"/>
    <w:rsid w:val="00486E4D"/>
    <w:rsid w:val="004D3DF5"/>
    <w:rsid w:val="004D3EE6"/>
    <w:rsid w:val="004E00E3"/>
    <w:rsid w:val="004E57E6"/>
    <w:rsid w:val="004F2EBE"/>
    <w:rsid w:val="00503271"/>
    <w:rsid w:val="0051209C"/>
    <w:rsid w:val="005134D3"/>
    <w:rsid w:val="00523346"/>
    <w:rsid w:val="00526846"/>
    <w:rsid w:val="005311E8"/>
    <w:rsid w:val="005349DD"/>
    <w:rsid w:val="005506E9"/>
    <w:rsid w:val="005963C2"/>
    <w:rsid w:val="005A2717"/>
    <w:rsid w:val="005A6C74"/>
    <w:rsid w:val="005A724B"/>
    <w:rsid w:val="005D7665"/>
    <w:rsid w:val="005E698B"/>
    <w:rsid w:val="005E7B3A"/>
    <w:rsid w:val="006166B3"/>
    <w:rsid w:val="006173FB"/>
    <w:rsid w:val="0062664D"/>
    <w:rsid w:val="006307EB"/>
    <w:rsid w:val="0065082A"/>
    <w:rsid w:val="006763F2"/>
    <w:rsid w:val="00684A8C"/>
    <w:rsid w:val="00694337"/>
    <w:rsid w:val="006B2DCA"/>
    <w:rsid w:val="006D317D"/>
    <w:rsid w:val="006D3223"/>
    <w:rsid w:val="006D7B98"/>
    <w:rsid w:val="00727A25"/>
    <w:rsid w:val="00744D99"/>
    <w:rsid w:val="007455C8"/>
    <w:rsid w:val="00746914"/>
    <w:rsid w:val="00757743"/>
    <w:rsid w:val="00760ED2"/>
    <w:rsid w:val="00765990"/>
    <w:rsid w:val="007A0804"/>
    <w:rsid w:val="007A784B"/>
    <w:rsid w:val="007B2894"/>
    <w:rsid w:val="007C40FA"/>
    <w:rsid w:val="007C6AC7"/>
    <w:rsid w:val="007D1F79"/>
    <w:rsid w:val="007D339A"/>
    <w:rsid w:val="007D549B"/>
    <w:rsid w:val="007D574E"/>
    <w:rsid w:val="007E3207"/>
    <w:rsid w:val="007E6BF7"/>
    <w:rsid w:val="007E76A6"/>
    <w:rsid w:val="007F317D"/>
    <w:rsid w:val="00814B00"/>
    <w:rsid w:val="00837094"/>
    <w:rsid w:val="00837155"/>
    <w:rsid w:val="00844779"/>
    <w:rsid w:val="008539B1"/>
    <w:rsid w:val="0085525B"/>
    <w:rsid w:val="00882FAD"/>
    <w:rsid w:val="00886657"/>
    <w:rsid w:val="008A0AA2"/>
    <w:rsid w:val="008A774D"/>
    <w:rsid w:val="008B119E"/>
    <w:rsid w:val="008B5F82"/>
    <w:rsid w:val="008C20BC"/>
    <w:rsid w:val="008C365F"/>
    <w:rsid w:val="008D2219"/>
    <w:rsid w:val="008D3583"/>
    <w:rsid w:val="008E465E"/>
    <w:rsid w:val="008F2643"/>
    <w:rsid w:val="009159E6"/>
    <w:rsid w:val="00917FB4"/>
    <w:rsid w:val="0092294A"/>
    <w:rsid w:val="009375F2"/>
    <w:rsid w:val="00953313"/>
    <w:rsid w:val="009721CD"/>
    <w:rsid w:val="00981611"/>
    <w:rsid w:val="009835A4"/>
    <w:rsid w:val="00983956"/>
    <w:rsid w:val="00996FE5"/>
    <w:rsid w:val="009B628D"/>
    <w:rsid w:val="009C6D34"/>
    <w:rsid w:val="009D013C"/>
    <w:rsid w:val="009E2154"/>
    <w:rsid w:val="009E2629"/>
    <w:rsid w:val="009E32E2"/>
    <w:rsid w:val="00A13E70"/>
    <w:rsid w:val="00A34991"/>
    <w:rsid w:val="00A34EAE"/>
    <w:rsid w:val="00A45528"/>
    <w:rsid w:val="00A469F0"/>
    <w:rsid w:val="00A8524A"/>
    <w:rsid w:val="00A855B1"/>
    <w:rsid w:val="00A90A8A"/>
    <w:rsid w:val="00AA0667"/>
    <w:rsid w:val="00AB35C3"/>
    <w:rsid w:val="00AB584F"/>
    <w:rsid w:val="00AC5897"/>
    <w:rsid w:val="00AC7C34"/>
    <w:rsid w:val="00AE533D"/>
    <w:rsid w:val="00AF5450"/>
    <w:rsid w:val="00B04A99"/>
    <w:rsid w:val="00B1037B"/>
    <w:rsid w:val="00B11F0E"/>
    <w:rsid w:val="00B33515"/>
    <w:rsid w:val="00B454AA"/>
    <w:rsid w:val="00B50C31"/>
    <w:rsid w:val="00B603DA"/>
    <w:rsid w:val="00B71C3F"/>
    <w:rsid w:val="00BA064D"/>
    <w:rsid w:val="00BA67EE"/>
    <w:rsid w:val="00BC7C34"/>
    <w:rsid w:val="00BE40C9"/>
    <w:rsid w:val="00BE4651"/>
    <w:rsid w:val="00BF0289"/>
    <w:rsid w:val="00BF0499"/>
    <w:rsid w:val="00BF0631"/>
    <w:rsid w:val="00BF30C7"/>
    <w:rsid w:val="00C007C3"/>
    <w:rsid w:val="00C03E33"/>
    <w:rsid w:val="00C0498B"/>
    <w:rsid w:val="00C23313"/>
    <w:rsid w:val="00C26C32"/>
    <w:rsid w:val="00C27728"/>
    <w:rsid w:val="00C359F6"/>
    <w:rsid w:val="00C3710A"/>
    <w:rsid w:val="00C446C9"/>
    <w:rsid w:val="00C54CAA"/>
    <w:rsid w:val="00C55803"/>
    <w:rsid w:val="00C573D5"/>
    <w:rsid w:val="00C71115"/>
    <w:rsid w:val="00C8492F"/>
    <w:rsid w:val="00CA7A63"/>
    <w:rsid w:val="00CC26F9"/>
    <w:rsid w:val="00CC4F9F"/>
    <w:rsid w:val="00CE2EEC"/>
    <w:rsid w:val="00D06D03"/>
    <w:rsid w:val="00D228D1"/>
    <w:rsid w:val="00D24001"/>
    <w:rsid w:val="00D3027C"/>
    <w:rsid w:val="00D45E7D"/>
    <w:rsid w:val="00D60368"/>
    <w:rsid w:val="00D61CFA"/>
    <w:rsid w:val="00D80EC2"/>
    <w:rsid w:val="00D83F02"/>
    <w:rsid w:val="00D87BE8"/>
    <w:rsid w:val="00D931D7"/>
    <w:rsid w:val="00DB1421"/>
    <w:rsid w:val="00DB534D"/>
    <w:rsid w:val="00DC2831"/>
    <w:rsid w:val="00DC335E"/>
    <w:rsid w:val="00DC551C"/>
    <w:rsid w:val="00DD181F"/>
    <w:rsid w:val="00E034B7"/>
    <w:rsid w:val="00E26538"/>
    <w:rsid w:val="00E30E4C"/>
    <w:rsid w:val="00E404B3"/>
    <w:rsid w:val="00E411D6"/>
    <w:rsid w:val="00E44415"/>
    <w:rsid w:val="00E530EA"/>
    <w:rsid w:val="00E64E6A"/>
    <w:rsid w:val="00E75461"/>
    <w:rsid w:val="00E8207B"/>
    <w:rsid w:val="00EC0776"/>
    <w:rsid w:val="00EC4D3A"/>
    <w:rsid w:val="00EF13C1"/>
    <w:rsid w:val="00F20A41"/>
    <w:rsid w:val="00F3273D"/>
    <w:rsid w:val="00F40838"/>
    <w:rsid w:val="00F726D7"/>
    <w:rsid w:val="00F75685"/>
    <w:rsid w:val="00F771A3"/>
    <w:rsid w:val="00F86014"/>
    <w:rsid w:val="00F95B51"/>
    <w:rsid w:val="00FD49C2"/>
    <w:rsid w:val="00FD7133"/>
    <w:rsid w:val="00FF5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229B0A"/>
  <w15:chartTrackingRefBased/>
  <w15:docId w15:val="{6A1F795B-99F8-C047-BACE-DE20F4BEEF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134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34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34D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34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34D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34D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34D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34D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34D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34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34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34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34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34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34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34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34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34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34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34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34D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34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34D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34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34D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34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34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34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34D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3</Characters>
  <Application>Microsoft Office Word</Application>
  <DocSecurity>0</DocSecurity>
  <Lines>1</Lines>
  <Paragraphs>1</Paragraphs>
  <ScaleCrop>false</ScaleCrop>
  <Company/>
  <LinksUpToDate>false</LinksUpToDate>
  <CharactersWithSpaces>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Ovais Azizzanjani</dc:creator>
  <cp:keywords/>
  <dc:description/>
  <cp:lastModifiedBy>Mohammad Ovais Azizzanjani</cp:lastModifiedBy>
  <cp:revision>1</cp:revision>
  <dcterms:created xsi:type="dcterms:W3CDTF">2026-06-19T02:00:00Z</dcterms:created>
  <dcterms:modified xsi:type="dcterms:W3CDTF">2026-06-19T02:00:00Z</dcterms:modified>
</cp:coreProperties>
</file>